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78D4D" w14:textId="73F22904" w:rsidR="007D4062" w:rsidRPr="00D93898" w:rsidRDefault="007D4062" w:rsidP="007D4062">
      <w:pPr>
        <w:pStyle w:val="2"/>
        <w:spacing w:line="480" w:lineRule="auto"/>
        <w:rPr>
          <w:rFonts w:ascii="Times New Roman" w:eastAsia="Times New Roman" w:hAnsi="Times New Roman" w:cs="Times New Roman"/>
          <w:color w:val="1F497D" w:themeColor="text2"/>
        </w:rPr>
      </w:pPr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Multimedia Appendix </w:t>
      </w:r>
      <w:r w:rsidR="008D57F1">
        <w:rPr>
          <w:rFonts w:ascii="Times New Roman" w:eastAsia="Times New Roman" w:hAnsi="Times New Roman" w:cs="Times New Roman"/>
          <w:color w:val="1F497D" w:themeColor="text2"/>
        </w:rPr>
        <w:t>9</w:t>
      </w:r>
    </w:p>
    <w:p w14:paraId="2AD1DCA0" w14:textId="4528215C" w:rsidR="00471EC9" w:rsidRDefault="00B26075" w:rsidP="00B26075">
      <w:pPr>
        <w:spacing w:after="0" w:line="276" w:lineRule="auto"/>
        <w:rPr>
          <w:rFonts w:eastAsia="新細明體"/>
          <w:color w:val="000000"/>
          <w:sz w:val="24"/>
          <w:szCs w:val="24"/>
        </w:rPr>
      </w:pPr>
      <w:r w:rsidRPr="00B26075">
        <w:rPr>
          <w:rFonts w:eastAsia="新細明體"/>
          <w:color w:val="000000"/>
          <w:sz w:val="24"/>
          <w:szCs w:val="24"/>
        </w:rPr>
        <w:t xml:space="preserve">Multimedia Appendix </w:t>
      </w:r>
      <w:r w:rsidR="008D57F1">
        <w:rPr>
          <w:rFonts w:eastAsia="新細明體"/>
          <w:color w:val="000000"/>
          <w:sz w:val="24"/>
          <w:szCs w:val="24"/>
        </w:rPr>
        <w:t>9</w:t>
      </w:r>
      <w:r>
        <w:rPr>
          <w:rFonts w:eastAsia="新細明體"/>
          <w:color w:val="000000"/>
          <w:sz w:val="24"/>
          <w:szCs w:val="24"/>
        </w:rPr>
        <w:t xml:space="preserve">. </w:t>
      </w:r>
      <w:r w:rsidR="00E23362">
        <w:rPr>
          <w:rFonts w:eastAsia="新細明體"/>
          <w:color w:val="000000"/>
          <w:sz w:val="24"/>
          <w:szCs w:val="24"/>
        </w:rPr>
        <w:t xml:space="preserve">The </w:t>
      </w:r>
      <w:r w:rsidR="00B42236">
        <w:rPr>
          <w:rFonts w:eastAsia="新細明體"/>
          <w:color w:val="000000"/>
          <w:sz w:val="24"/>
          <w:szCs w:val="24"/>
        </w:rPr>
        <w:t xml:space="preserve">training set </w:t>
      </w:r>
      <w:r w:rsidR="00E23362">
        <w:rPr>
          <w:rFonts w:eastAsia="新細明體"/>
          <w:color w:val="000000"/>
          <w:sz w:val="24"/>
          <w:szCs w:val="24"/>
        </w:rPr>
        <w:t>model performance of a</w:t>
      </w:r>
      <w:r w:rsidR="004B6A2A" w:rsidRPr="004B6A2A">
        <w:rPr>
          <w:rFonts w:eastAsia="新細明體"/>
          <w:color w:val="000000"/>
          <w:sz w:val="24"/>
          <w:szCs w:val="24"/>
        </w:rPr>
        <w:t xml:space="preserve">ccuracy, precision, recall, and F1 score for the </w:t>
      </w:r>
      <w:r w:rsidR="00E23362">
        <w:rPr>
          <w:rFonts w:eastAsia="新細明體"/>
          <w:color w:val="000000"/>
          <w:sz w:val="24"/>
          <w:szCs w:val="24"/>
        </w:rPr>
        <w:t xml:space="preserve">raw and resampling methods </w:t>
      </w:r>
      <w:r w:rsidR="004B6A2A" w:rsidRPr="004B6A2A">
        <w:rPr>
          <w:rFonts w:eastAsia="新細明體"/>
          <w:color w:val="000000"/>
          <w:sz w:val="24"/>
          <w:szCs w:val="24"/>
        </w:rPr>
        <w:t>by 1</w:t>
      </w:r>
      <w:r w:rsidR="00E23362">
        <w:rPr>
          <w:rFonts w:eastAsia="新細明體"/>
          <w:color w:val="000000"/>
          <w:sz w:val="24"/>
          <w:szCs w:val="24"/>
        </w:rPr>
        <w:t>6</w:t>
      </w:r>
      <w:r w:rsidR="004B6A2A" w:rsidRPr="004B6A2A">
        <w:rPr>
          <w:rFonts w:eastAsia="新細明體"/>
          <w:color w:val="000000"/>
          <w:sz w:val="24"/>
          <w:szCs w:val="24"/>
        </w:rPr>
        <w:t xml:space="preserve"> machine learning model</w:t>
      </w:r>
      <w:r w:rsidR="00944916">
        <w:rPr>
          <w:rFonts w:eastAsia="新細明體"/>
          <w:color w:val="000000"/>
          <w:sz w:val="24"/>
          <w:szCs w:val="24"/>
        </w:rPr>
        <w:t>s</w:t>
      </w:r>
      <w:r w:rsidR="00E23362">
        <w:rPr>
          <w:rFonts w:eastAsia="新細明體"/>
          <w:color w:val="000000"/>
          <w:sz w:val="24"/>
          <w:szCs w:val="24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8"/>
        <w:gridCol w:w="1063"/>
        <w:gridCol w:w="1065"/>
        <w:gridCol w:w="1065"/>
        <w:gridCol w:w="1065"/>
        <w:gridCol w:w="1065"/>
        <w:gridCol w:w="1065"/>
      </w:tblGrid>
      <w:tr w:rsidR="00026C1C" w:rsidRPr="00B35625" w14:paraId="2C2A988F" w14:textId="77777777" w:rsidTr="00026C1C">
        <w:trPr>
          <w:trHeight w:val="270"/>
        </w:trPr>
        <w:tc>
          <w:tcPr>
            <w:tcW w:w="1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8C97F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695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F325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Training set validation fold performance</w:t>
            </w:r>
          </w:p>
        </w:tc>
      </w:tr>
      <w:tr w:rsidR="00B35625" w:rsidRPr="00B35625" w14:paraId="5566576A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92B69D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187FFF3" w14:textId="1E4050C5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CV</w:t>
            </w:r>
            <w:r w:rsidR="00A51688" w:rsidRPr="00A51688">
              <w:rPr>
                <w:rFonts w:eastAsia="微軟正黑體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026C1C">
              <w:rPr>
                <w:rFonts w:eastAsia="微軟正黑體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972D29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5059F0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3B1D36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80757A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CB98D1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verage</w:t>
            </w:r>
          </w:p>
        </w:tc>
      </w:tr>
      <w:tr w:rsidR="00026C1C" w:rsidRPr="00B35625" w14:paraId="5A904265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4FDA" w14:textId="0EA74EBB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XGB</w:t>
            </w:r>
            <w:r w:rsidR="00A51688" w:rsidRPr="00A51688">
              <w:rPr>
                <w:rFonts w:eastAsia="微軟正黑體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026C1C">
              <w:rPr>
                <w:rFonts w:eastAsia="微軟正黑體"/>
                <w:color w:val="000000"/>
                <w:sz w:val="20"/>
                <w:szCs w:val="20"/>
              </w:rPr>
              <w:t>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FF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79A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241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4C7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0BC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D07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7</w:t>
            </w:r>
          </w:p>
        </w:tc>
      </w:tr>
      <w:tr w:rsidR="00026C1C" w:rsidRPr="00B35625" w14:paraId="55431A07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079D" w14:textId="016D6A0B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B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SMT</w:t>
            </w:r>
            <w:r w:rsidR="00A51688" w:rsidRPr="00A51688">
              <w:rPr>
                <w:rFonts w:eastAsia="微軟正黑體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F39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D4E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7A4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CF9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91B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8279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8</w:t>
            </w:r>
          </w:p>
        </w:tc>
      </w:tr>
      <w:tr w:rsidR="00026C1C" w:rsidRPr="00B35625" w14:paraId="4269C600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6067" w14:textId="5D89C85D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ENN</w:t>
            </w:r>
            <w:r w:rsidR="00A51688" w:rsidRPr="00A51688">
              <w:rPr>
                <w:rFonts w:eastAsia="微軟正黑體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0B6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8E1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B3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E93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B6D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5A1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3</w:t>
            </w:r>
          </w:p>
        </w:tc>
      </w:tr>
      <w:tr w:rsidR="00026C1C" w:rsidRPr="00B35625" w14:paraId="76CCD867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DB6D4" w14:textId="09D8839D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r w:rsidR="00A51688" w:rsidRPr="00A51688">
              <w:rPr>
                <w:rFonts w:eastAsia="微軟正黑體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D22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4A9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DCA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675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D77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C7B08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7</w:t>
            </w:r>
          </w:p>
        </w:tc>
      </w:tr>
      <w:tr w:rsidR="00026C1C" w:rsidRPr="00B35625" w14:paraId="591629E9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D6B0" w14:textId="523DC539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Ada</w:t>
            </w:r>
            <w:r w:rsidR="00A51688" w:rsidRPr="00A51688">
              <w:rPr>
                <w:rFonts w:eastAsia="微軟正黑體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  <w:r w:rsidRPr="00026C1C">
              <w:rPr>
                <w:rFonts w:eastAsia="微軟正黑體"/>
                <w:color w:val="000000"/>
                <w:sz w:val="20"/>
                <w:szCs w:val="20"/>
              </w:rPr>
              <w:t>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EDB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304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95C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8F5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EDD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368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4</w:t>
            </w:r>
          </w:p>
        </w:tc>
      </w:tr>
      <w:tr w:rsidR="00026C1C" w:rsidRPr="00B35625" w14:paraId="33791C83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C62E" w14:textId="77777777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BA2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975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68A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74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5F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D08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47</w:t>
            </w:r>
          </w:p>
        </w:tc>
      </w:tr>
      <w:tr w:rsidR="00026C1C" w:rsidRPr="00B35625" w14:paraId="6BFEFDEF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AF25" w14:textId="77777777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0B5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2F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5A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F42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352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2EF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82</w:t>
            </w:r>
          </w:p>
        </w:tc>
      </w:tr>
      <w:tr w:rsidR="00026C1C" w:rsidRPr="00B35625" w14:paraId="6873E922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0BBFA" w14:textId="77777777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2CE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686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E4E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72F3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F46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FA9D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3</w:t>
            </w:r>
          </w:p>
        </w:tc>
      </w:tr>
      <w:tr w:rsidR="00026C1C" w:rsidRPr="00B35625" w14:paraId="073E7370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AE92" w14:textId="26C3F579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KNN</w:t>
            </w:r>
            <w:r w:rsidR="00A51688" w:rsidRPr="00A51688">
              <w:rPr>
                <w:rFonts w:eastAsia="微軟正黑體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 w:rsidRPr="00026C1C">
              <w:rPr>
                <w:rFonts w:eastAsia="微軟正黑體"/>
                <w:color w:val="000000"/>
                <w:sz w:val="20"/>
                <w:szCs w:val="20"/>
              </w:rPr>
              <w:t>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DC2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7D3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36D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EFD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742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CC3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7</w:t>
            </w:r>
          </w:p>
        </w:tc>
      </w:tr>
      <w:tr w:rsidR="00026C1C" w:rsidRPr="00B35625" w14:paraId="28DCEC22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432B" w14:textId="77777777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73E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4AD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726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824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F75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E59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40</w:t>
            </w:r>
          </w:p>
        </w:tc>
      </w:tr>
      <w:tr w:rsidR="00026C1C" w:rsidRPr="00B35625" w14:paraId="6BF339C7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AE1E" w14:textId="77777777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7F9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147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9A5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646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D15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84C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7</w:t>
            </w:r>
          </w:p>
        </w:tc>
      </w:tr>
      <w:tr w:rsidR="00026C1C" w:rsidRPr="00B35625" w14:paraId="73E53CE0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C7AAE" w14:textId="77777777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B5AE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62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BF75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66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D664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69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9942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65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648C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66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2F09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63</w:t>
            </w:r>
          </w:p>
        </w:tc>
      </w:tr>
      <w:tr w:rsidR="00026C1C" w:rsidRPr="00B35625" w14:paraId="4DD25E16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6406" w14:textId="46ACEDA9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LR</w:t>
            </w:r>
            <w:r w:rsidR="00A51688" w:rsidRPr="00B42236">
              <w:rPr>
                <w:rFonts w:eastAsia="微軟正黑體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  <w:r w:rsidRPr="00026C1C">
              <w:rPr>
                <w:rFonts w:eastAsia="微軟正黑體"/>
                <w:color w:val="000000"/>
                <w:sz w:val="20"/>
                <w:szCs w:val="20"/>
              </w:rPr>
              <w:t>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D6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BC8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0AD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EA7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85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3BE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5</w:t>
            </w:r>
          </w:p>
        </w:tc>
      </w:tr>
      <w:tr w:rsidR="00026C1C" w:rsidRPr="00B35625" w14:paraId="73EE4531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5E0B" w14:textId="77777777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7C9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DB8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400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594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177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E59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25</w:t>
            </w:r>
          </w:p>
        </w:tc>
      </w:tr>
      <w:tr w:rsidR="00026C1C" w:rsidRPr="00B35625" w14:paraId="0C9D6105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4E55" w14:textId="77777777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CB2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5A7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F25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405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B39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254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44</w:t>
            </w:r>
          </w:p>
        </w:tc>
      </w:tr>
      <w:tr w:rsidR="00026C1C" w:rsidRPr="00B35625" w14:paraId="552FFA69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FC2F4" w14:textId="77777777" w:rsidR="00026C1C" w:rsidRPr="00026C1C" w:rsidRDefault="00026C1C" w:rsidP="00A51688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6BEB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4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F558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3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1478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5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2E3C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3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A522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3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E160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42</w:t>
            </w:r>
          </w:p>
        </w:tc>
      </w:tr>
      <w:tr w:rsidR="00B35625" w:rsidRPr="00B35625" w14:paraId="289DFEC5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CA66F4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806D3A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8F35D2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B48873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877323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FCEA33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558BED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verage</w:t>
            </w:r>
          </w:p>
        </w:tc>
      </w:tr>
      <w:tr w:rsidR="00026C1C" w:rsidRPr="00B35625" w14:paraId="04E0678E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9C0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089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F3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8D4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77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AF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DC1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62</w:t>
            </w:r>
          </w:p>
        </w:tc>
      </w:tr>
      <w:tr w:rsidR="00026C1C" w:rsidRPr="00B35625" w14:paraId="47BE6FE1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561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10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4B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EB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02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86E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DEA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40</w:t>
            </w:r>
          </w:p>
        </w:tc>
      </w:tr>
      <w:tr w:rsidR="00026C1C" w:rsidRPr="00B35625" w14:paraId="5A5C3825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E1F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37F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CEF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3B4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F8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6C7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2CA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77</w:t>
            </w:r>
          </w:p>
        </w:tc>
      </w:tr>
      <w:tr w:rsidR="00026C1C" w:rsidRPr="00B35625" w14:paraId="18CB1C80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2BAB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893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421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873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13E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779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B391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52</w:t>
            </w:r>
          </w:p>
        </w:tc>
      </w:tr>
      <w:tr w:rsidR="00026C1C" w:rsidRPr="00B35625" w14:paraId="30D10039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23D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5BB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E03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4CB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F58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CE3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92B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19</w:t>
            </w:r>
          </w:p>
        </w:tc>
      </w:tr>
      <w:tr w:rsidR="00026C1C" w:rsidRPr="00B35625" w14:paraId="606FA5DA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55D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9E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C83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2A9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4A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A10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5B8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78</w:t>
            </w:r>
          </w:p>
        </w:tc>
      </w:tr>
      <w:tr w:rsidR="00026C1C" w:rsidRPr="00B35625" w14:paraId="054DDC5A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804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D73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89F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7DB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4C5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94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54B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83</w:t>
            </w:r>
          </w:p>
        </w:tc>
      </w:tr>
      <w:tr w:rsidR="00026C1C" w:rsidRPr="00B35625" w14:paraId="434C4417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B183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3C8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A3B3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8DB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F6C1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7FB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CC05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92</w:t>
            </w:r>
          </w:p>
        </w:tc>
      </w:tr>
      <w:tr w:rsidR="00026C1C" w:rsidRPr="00B35625" w14:paraId="40779DDE" w14:textId="77777777" w:rsidTr="00026C1C">
        <w:trPr>
          <w:trHeight w:val="30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08C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E0F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2F8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53E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550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C96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68C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99</w:t>
            </w:r>
          </w:p>
        </w:tc>
      </w:tr>
      <w:tr w:rsidR="00026C1C" w:rsidRPr="00B35625" w14:paraId="468BF37F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25F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3AA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913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64F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035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159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875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49</w:t>
            </w:r>
          </w:p>
        </w:tc>
      </w:tr>
      <w:tr w:rsidR="00026C1C" w:rsidRPr="00B35625" w14:paraId="3B66981D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1A8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097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764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F85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72E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07F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791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5</w:t>
            </w:r>
          </w:p>
        </w:tc>
      </w:tr>
      <w:tr w:rsidR="00026C1C" w:rsidRPr="00B35625" w14:paraId="78BEE745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656E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0582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22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366A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26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6DAC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29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30B2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23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EFC3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27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E437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59</w:t>
            </w:r>
          </w:p>
        </w:tc>
      </w:tr>
      <w:tr w:rsidR="00026C1C" w:rsidRPr="00B35625" w14:paraId="2802C53E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475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A0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67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6A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85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03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DAD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30</w:t>
            </w:r>
          </w:p>
        </w:tc>
      </w:tr>
      <w:tr w:rsidR="00026C1C" w:rsidRPr="00B35625" w14:paraId="47332D62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A74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1AC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D87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884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A14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05C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112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04</w:t>
            </w:r>
          </w:p>
        </w:tc>
      </w:tr>
      <w:tr w:rsidR="00026C1C" w:rsidRPr="00B35625" w14:paraId="7277A535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DA2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C91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DAB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294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41F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910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A42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22</w:t>
            </w:r>
          </w:p>
        </w:tc>
      </w:tr>
      <w:tr w:rsidR="00026C1C" w:rsidRPr="00B35625" w14:paraId="091A6474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9E1E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D551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32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5D69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31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5BE5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33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3C98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29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7032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32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1CBF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16</w:t>
            </w:r>
          </w:p>
        </w:tc>
      </w:tr>
      <w:tr w:rsidR="00B35625" w:rsidRPr="00B35625" w14:paraId="753DD968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48C5FB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841352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A0865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14F60E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D460DF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9344B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BF842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verage</w:t>
            </w:r>
          </w:p>
        </w:tc>
      </w:tr>
      <w:tr w:rsidR="00026C1C" w:rsidRPr="00B35625" w14:paraId="6B83A4FE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53A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1F7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4B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C37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6A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86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CAD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09</w:t>
            </w:r>
          </w:p>
        </w:tc>
      </w:tr>
      <w:tr w:rsidR="00026C1C" w:rsidRPr="00B35625" w14:paraId="4BAF2D58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81D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A9D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890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E3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670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62D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B02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64</w:t>
            </w:r>
          </w:p>
        </w:tc>
      </w:tr>
      <w:tr w:rsidR="00026C1C" w:rsidRPr="00B35625" w14:paraId="32010E50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61E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F26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DB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1F3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A4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4FC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DC9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11</w:t>
            </w:r>
          </w:p>
        </w:tc>
      </w:tr>
      <w:tr w:rsidR="00026C1C" w:rsidRPr="00B35625" w14:paraId="5A97B75C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EE20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025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ADE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99D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4FD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801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0A07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12</w:t>
            </w:r>
          </w:p>
        </w:tc>
      </w:tr>
      <w:tr w:rsidR="00026C1C" w:rsidRPr="00B35625" w14:paraId="3F7B4373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39F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22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20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15F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3EE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E06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25F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24</w:t>
            </w:r>
          </w:p>
        </w:tc>
      </w:tr>
      <w:tr w:rsidR="00026C1C" w:rsidRPr="00B35625" w14:paraId="64DFAAE0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75C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6B4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F19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036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30B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DF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766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46</w:t>
            </w:r>
          </w:p>
        </w:tc>
      </w:tr>
      <w:tr w:rsidR="00026C1C" w:rsidRPr="00B35625" w14:paraId="72194F71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375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773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7F5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0E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64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CD8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4ED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6</w:t>
            </w:r>
          </w:p>
        </w:tc>
      </w:tr>
      <w:tr w:rsidR="00026C1C" w:rsidRPr="00B35625" w14:paraId="6D468BE2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98AE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lastRenderedPageBreak/>
              <w:t>Ada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191B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C0E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D98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C1D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33B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9C34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26</w:t>
            </w:r>
          </w:p>
        </w:tc>
      </w:tr>
      <w:tr w:rsidR="00026C1C" w:rsidRPr="00B35625" w14:paraId="13556EC0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434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D7E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DD0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47C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075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2C8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4EE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84</w:t>
            </w:r>
          </w:p>
        </w:tc>
      </w:tr>
      <w:tr w:rsidR="00026C1C" w:rsidRPr="00B35625" w14:paraId="56ECA3C9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812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D6D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8F4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983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843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FC5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69D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48</w:t>
            </w:r>
          </w:p>
        </w:tc>
      </w:tr>
      <w:tr w:rsidR="00026C1C" w:rsidRPr="00B35625" w14:paraId="3F0587AF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319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F99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101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3F9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3EC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D68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B84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73</w:t>
            </w:r>
          </w:p>
        </w:tc>
      </w:tr>
      <w:tr w:rsidR="00026C1C" w:rsidRPr="00B35625" w14:paraId="065FF043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3232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7B20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67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5BF3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7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5607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6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1C97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64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B6C3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8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46A5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27</w:t>
            </w:r>
          </w:p>
        </w:tc>
      </w:tr>
      <w:tr w:rsidR="00026C1C" w:rsidRPr="00B35625" w14:paraId="0158D552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E25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06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49B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39A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5D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9EC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3A0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64</w:t>
            </w:r>
          </w:p>
        </w:tc>
      </w:tr>
      <w:tr w:rsidR="00026C1C" w:rsidRPr="00B35625" w14:paraId="4BED8D5C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55C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56F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121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983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D8C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908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62E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715</w:t>
            </w:r>
          </w:p>
        </w:tc>
      </w:tr>
      <w:tr w:rsidR="00026C1C" w:rsidRPr="00B35625" w14:paraId="0E114A3F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D5A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D36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8E4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0EC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E1B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B3B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7BE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40</w:t>
            </w:r>
          </w:p>
        </w:tc>
      </w:tr>
      <w:tr w:rsidR="00026C1C" w:rsidRPr="00B35625" w14:paraId="7BA5246C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A0EC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4E0F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1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788A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1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21A2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1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124F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59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36AA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74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E48A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96</w:t>
            </w:r>
          </w:p>
        </w:tc>
      </w:tr>
      <w:tr w:rsidR="00B35625" w:rsidRPr="00B35625" w14:paraId="4162DDE7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9733E9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53419E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AD30CA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D99836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5525E8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402558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CV 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89759F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verage</w:t>
            </w:r>
          </w:p>
        </w:tc>
      </w:tr>
      <w:tr w:rsidR="00026C1C" w:rsidRPr="00B35625" w14:paraId="78CC6AD8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AED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30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435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AEE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9E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69F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164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14</w:t>
            </w:r>
          </w:p>
        </w:tc>
      </w:tr>
      <w:tr w:rsidR="00026C1C" w:rsidRPr="00B35625" w14:paraId="2D27A2E7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E47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91B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C81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CD1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75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473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86B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51</w:t>
            </w:r>
          </w:p>
        </w:tc>
      </w:tr>
      <w:tr w:rsidR="00026C1C" w:rsidRPr="00B35625" w14:paraId="6797905A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522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C78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81F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F1D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F2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B26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A13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41</w:t>
            </w:r>
          </w:p>
        </w:tc>
      </w:tr>
      <w:tr w:rsidR="00026C1C" w:rsidRPr="00B35625" w14:paraId="4682F3CE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9BBD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XGB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02B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EC6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7DD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505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F74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5C77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1</w:t>
            </w:r>
          </w:p>
        </w:tc>
      </w:tr>
      <w:tr w:rsidR="00026C1C" w:rsidRPr="00B35625" w14:paraId="408615E8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072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D49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1C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64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C6D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D6C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9F9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33</w:t>
            </w:r>
          </w:p>
        </w:tc>
      </w:tr>
      <w:tr w:rsidR="00026C1C" w:rsidRPr="00B35625" w14:paraId="4F83AEEC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4C0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C3B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248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51D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74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BD0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2B9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82</w:t>
            </w:r>
          </w:p>
        </w:tc>
      </w:tr>
      <w:tr w:rsidR="00026C1C" w:rsidRPr="00B35625" w14:paraId="4593F777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6BA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B57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5B2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123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091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8E8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A79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03</w:t>
            </w:r>
          </w:p>
        </w:tc>
      </w:tr>
      <w:tr w:rsidR="00026C1C" w:rsidRPr="00B35625" w14:paraId="2100D01D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95F2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Ada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591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DBAF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A05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518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375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16D7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586</w:t>
            </w:r>
          </w:p>
        </w:tc>
      </w:tr>
      <w:tr w:rsidR="00026C1C" w:rsidRPr="00B35625" w14:paraId="23F1257F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9B4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320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1F5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7DA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787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FAB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32F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53</w:t>
            </w:r>
          </w:p>
        </w:tc>
      </w:tr>
      <w:tr w:rsidR="00026C1C" w:rsidRPr="00B35625" w14:paraId="62C25691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504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972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614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A2E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2D4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963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EBD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73</w:t>
            </w:r>
          </w:p>
        </w:tc>
      </w:tr>
      <w:tr w:rsidR="00026C1C" w:rsidRPr="00B35625" w14:paraId="164CBEFE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F32F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2B3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A2D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109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1559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C7E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569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70</w:t>
            </w:r>
          </w:p>
        </w:tc>
      </w:tr>
      <w:tr w:rsidR="00026C1C" w:rsidRPr="00B35625" w14:paraId="47A17FFA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7CB8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KNN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89951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34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EA20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39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9B14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42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3552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34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76B6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40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026E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82</w:t>
            </w:r>
          </w:p>
        </w:tc>
      </w:tr>
      <w:tr w:rsidR="00026C1C" w:rsidRPr="00B35625" w14:paraId="3DBACC58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70A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Ra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F13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5F0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FDC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13E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B035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9D9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109</w:t>
            </w:r>
          </w:p>
        </w:tc>
      </w:tr>
      <w:tr w:rsidR="00026C1C" w:rsidRPr="00B35625" w14:paraId="6F003C15" w14:textId="77777777" w:rsidTr="00026C1C">
        <w:trPr>
          <w:trHeight w:val="26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31C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B-SM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332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3DE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D117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10BB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CAA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022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26</w:t>
            </w:r>
          </w:p>
        </w:tc>
      </w:tr>
      <w:tr w:rsidR="00026C1C" w:rsidRPr="00B35625" w14:paraId="1C53898A" w14:textId="77777777" w:rsidTr="00E23362">
        <w:trPr>
          <w:trHeight w:val="75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D34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EN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7EE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CAA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D3C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EC48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88AE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653D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305</w:t>
            </w:r>
          </w:p>
        </w:tc>
      </w:tr>
      <w:tr w:rsidR="00026C1C" w:rsidRPr="00B35625" w14:paraId="35C56FEE" w14:textId="77777777" w:rsidTr="00026C1C">
        <w:trPr>
          <w:trHeight w:val="270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02556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LR-</w:t>
            </w:r>
            <w:proofErr w:type="spellStart"/>
            <w:r w:rsidRPr="00026C1C">
              <w:rPr>
                <w:rFonts w:eastAsia="微軟正黑體"/>
                <w:color w:val="000000"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5398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44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D7984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43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B85A3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45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2790A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39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A184C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212121"/>
                <w:sz w:val="20"/>
                <w:szCs w:val="20"/>
              </w:rPr>
            </w:pPr>
            <w:r w:rsidRPr="00026C1C">
              <w:rPr>
                <w:rFonts w:eastAsia="微軟正黑體"/>
                <w:color w:val="212121"/>
                <w:sz w:val="20"/>
                <w:szCs w:val="20"/>
              </w:rPr>
              <w:t>0.44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30722" w14:textId="77777777" w:rsidR="00026C1C" w:rsidRPr="00026C1C" w:rsidRDefault="00026C1C" w:rsidP="00026C1C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0"/>
                <w:szCs w:val="20"/>
              </w:rPr>
            </w:pPr>
            <w:r w:rsidRPr="00026C1C">
              <w:rPr>
                <w:rFonts w:eastAsia="微軟正黑體"/>
                <w:color w:val="000000"/>
                <w:sz w:val="20"/>
                <w:szCs w:val="20"/>
              </w:rPr>
              <w:t>0.435</w:t>
            </w:r>
          </w:p>
        </w:tc>
      </w:tr>
    </w:tbl>
    <w:p w14:paraId="42F3209C" w14:textId="77777777" w:rsidR="006E27B2" w:rsidRPr="00B35625" w:rsidRDefault="006E27B2" w:rsidP="006E27B2">
      <w:pPr>
        <w:spacing w:after="0" w:line="240" w:lineRule="auto"/>
        <w:rPr>
          <w:rFonts w:eastAsia="新細明體"/>
          <w:color w:val="000000"/>
          <w:sz w:val="20"/>
          <w:szCs w:val="24"/>
        </w:rPr>
      </w:pPr>
    </w:p>
    <w:p w14:paraId="197F2FB9" w14:textId="079C4726" w:rsidR="00B42236" w:rsidRPr="00067DFE" w:rsidRDefault="00B42236" w:rsidP="00F44A71">
      <w:pPr>
        <w:spacing w:line="240" w:lineRule="auto"/>
        <w:rPr>
          <w:sz w:val="20"/>
          <w:szCs w:val="20"/>
        </w:rPr>
      </w:pPr>
      <w:proofErr w:type="spellStart"/>
      <w:r w:rsidRPr="00067DFE">
        <w:rPr>
          <w:sz w:val="20"/>
          <w:szCs w:val="20"/>
          <w:vertAlign w:val="superscript"/>
        </w:rPr>
        <w:t>a</w:t>
      </w:r>
      <w:r w:rsidRPr="00B35625">
        <w:rPr>
          <w:rFonts w:eastAsia="新細明體"/>
          <w:color w:val="000000"/>
          <w:sz w:val="20"/>
          <w:szCs w:val="24"/>
        </w:rPr>
        <w:t>CV</w:t>
      </w:r>
      <w:proofErr w:type="spellEnd"/>
      <w:r>
        <w:rPr>
          <w:sz w:val="20"/>
          <w:szCs w:val="20"/>
        </w:rPr>
        <w:t xml:space="preserve">: </w:t>
      </w:r>
      <w:r w:rsidRPr="00B35625">
        <w:rPr>
          <w:rFonts w:eastAsia="新細明體"/>
          <w:color w:val="000000"/>
          <w:sz w:val="20"/>
          <w:szCs w:val="24"/>
        </w:rPr>
        <w:t>cross validation</w:t>
      </w:r>
      <w:r>
        <w:t>.</w:t>
      </w:r>
    </w:p>
    <w:p w14:paraId="3F568C0C" w14:textId="77777777" w:rsidR="00B42236" w:rsidRPr="00067DFE" w:rsidRDefault="00B42236" w:rsidP="00F44A71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Pr="00067DFE">
        <w:rPr>
          <w:sz w:val="20"/>
          <w:szCs w:val="20"/>
        </w:rPr>
        <w:t>XGB</w:t>
      </w:r>
      <w:proofErr w:type="spellEnd"/>
      <w:r>
        <w:rPr>
          <w:sz w:val="20"/>
          <w:szCs w:val="20"/>
        </w:rPr>
        <w:t xml:space="preserve">: </w:t>
      </w:r>
      <w:r>
        <w:t>extreme gradient boosting</w:t>
      </w:r>
    </w:p>
    <w:p w14:paraId="764778E8" w14:textId="77777777" w:rsidR="00B42236" w:rsidRPr="00067DFE" w:rsidRDefault="00B42236" w:rsidP="00F44A71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Pr="00067DFE">
        <w:rPr>
          <w:sz w:val="20"/>
          <w:szCs w:val="20"/>
        </w:rPr>
        <w:t>B</w:t>
      </w:r>
      <w:proofErr w:type="spellEnd"/>
      <w:r w:rsidRPr="00067DFE">
        <w:rPr>
          <w:sz w:val="20"/>
          <w:szCs w:val="20"/>
        </w:rPr>
        <w:t>-SMT</w:t>
      </w:r>
      <w:r>
        <w:rPr>
          <w:sz w:val="20"/>
          <w:szCs w:val="20"/>
        </w:rPr>
        <w:t xml:space="preserve">: Borderline </w:t>
      </w:r>
      <w:r w:rsidRPr="00067DFE">
        <w:rPr>
          <w:sz w:val="20"/>
          <w:szCs w:val="20"/>
        </w:rPr>
        <w:t>Synthesized Minority Oversampling Technique</w:t>
      </w:r>
    </w:p>
    <w:p w14:paraId="2EF6403D" w14:textId="77777777" w:rsidR="00B42236" w:rsidRPr="00067DFE" w:rsidRDefault="00B42236" w:rsidP="00F44A71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 w:rsidRPr="00067DFE">
        <w:rPr>
          <w:sz w:val="20"/>
          <w:szCs w:val="20"/>
        </w:rPr>
        <w:t>ENN</w:t>
      </w:r>
      <w:proofErr w:type="spell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E</w:t>
      </w:r>
      <w:r w:rsidRPr="00067DFE">
        <w:rPr>
          <w:sz w:val="20"/>
          <w:szCs w:val="20"/>
        </w:rPr>
        <w:t>ditedNearestNeighbours</w:t>
      </w:r>
      <w:proofErr w:type="spellEnd"/>
    </w:p>
    <w:p w14:paraId="380B23A0" w14:textId="77777777" w:rsidR="00B42236" w:rsidRPr="00067DFE" w:rsidRDefault="00B42236" w:rsidP="00F44A71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Pr="00067DFE">
        <w:rPr>
          <w:sz w:val="20"/>
          <w:szCs w:val="20"/>
        </w:rPr>
        <w:t>Hyb</w:t>
      </w:r>
      <w:proofErr w:type="spellEnd"/>
      <w:r>
        <w:rPr>
          <w:sz w:val="20"/>
          <w:szCs w:val="20"/>
        </w:rPr>
        <w:t>:</w:t>
      </w:r>
      <w:r w:rsidRPr="00715949">
        <w:rPr>
          <w:sz w:val="20"/>
          <w:szCs w:val="20"/>
        </w:rPr>
        <w:t xml:space="preserve"> hybrid oversampling with </w:t>
      </w:r>
      <w:r>
        <w:rPr>
          <w:sz w:val="20"/>
          <w:szCs w:val="20"/>
        </w:rPr>
        <w:t>Borderline</w:t>
      </w:r>
      <w:r w:rsidRPr="00715949">
        <w:rPr>
          <w:sz w:val="20"/>
          <w:szCs w:val="20"/>
        </w:rPr>
        <w:t xml:space="preserve"> Synthetic Minority Oversampling Technique and </w:t>
      </w:r>
      <w:proofErr w:type="spellStart"/>
      <w:r w:rsidRPr="00715949">
        <w:rPr>
          <w:sz w:val="20"/>
          <w:szCs w:val="20"/>
        </w:rPr>
        <w:t>undersampling</w:t>
      </w:r>
      <w:proofErr w:type="spellEnd"/>
      <w:r w:rsidRPr="0071594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ith </w:t>
      </w:r>
      <w:r w:rsidRPr="00715949">
        <w:rPr>
          <w:sz w:val="20"/>
          <w:szCs w:val="20"/>
        </w:rPr>
        <w:t>Edited Nearest Neighbor</w:t>
      </w:r>
    </w:p>
    <w:p w14:paraId="1E628532" w14:textId="77777777" w:rsidR="00B42236" w:rsidRPr="00067DFE" w:rsidRDefault="00B42236" w:rsidP="00F44A71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f</w:t>
      </w:r>
      <w:r w:rsidRPr="00067DFE">
        <w:rPr>
          <w:sz w:val="20"/>
          <w:szCs w:val="20"/>
        </w:rPr>
        <w:t>Ada</w:t>
      </w:r>
      <w:proofErr w:type="spellEnd"/>
      <w:r>
        <w:rPr>
          <w:sz w:val="20"/>
          <w:szCs w:val="20"/>
        </w:rPr>
        <w:t xml:space="preserve">: </w:t>
      </w:r>
      <w:r w:rsidRPr="00067DFE">
        <w:rPr>
          <w:sz w:val="20"/>
          <w:szCs w:val="20"/>
        </w:rPr>
        <w:t>Adaptive Boosting</w:t>
      </w:r>
    </w:p>
    <w:p w14:paraId="449CA15C" w14:textId="77777777" w:rsidR="00B42236" w:rsidRPr="00067DFE" w:rsidRDefault="00B42236" w:rsidP="00F44A71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g</w:t>
      </w:r>
      <w:r w:rsidRPr="00067DFE">
        <w:rPr>
          <w:sz w:val="20"/>
          <w:szCs w:val="20"/>
        </w:rPr>
        <w:t>KNN</w:t>
      </w:r>
      <w:proofErr w:type="spellEnd"/>
      <w:r>
        <w:rPr>
          <w:sz w:val="20"/>
          <w:szCs w:val="20"/>
        </w:rPr>
        <w:t xml:space="preserve">: </w:t>
      </w:r>
      <w:r w:rsidRPr="00067DFE">
        <w:rPr>
          <w:sz w:val="20"/>
          <w:szCs w:val="20"/>
        </w:rPr>
        <w:t>K Nearest Neighbor</w:t>
      </w:r>
    </w:p>
    <w:p w14:paraId="47E72A3A" w14:textId="77777777" w:rsidR="00B42236" w:rsidRPr="00067DFE" w:rsidRDefault="00B42236" w:rsidP="00F44A71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h</w:t>
      </w:r>
      <w:r w:rsidRPr="00067DFE">
        <w:rPr>
          <w:sz w:val="20"/>
          <w:szCs w:val="20"/>
        </w:rPr>
        <w:t>LR</w:t>
      </w:r>
      <w:proofErr w:type="spellEnd"/>
      <w:r>
        <w:rPr>
          <w:sz w:val="20"/>
          <w:szCs w:val="20"/>
        </w:rPr>
        <w:t xml:space="preserve">: </w:t>
      </w:r>
      <w:r w:rsidRPr="00067DFE">
        <w:rPr>
          <w:sz w:val="20"/>
          <w:szCs w:val="20"/>
        </w:rPr>
        <w:t>logistic regression</w:t>
      </w:r>
    </w:p>
    <w:p w14:paraId="6DAF1948" w14:textId="24593713" w:rsidR="00B35625" w:rsidRDefault="00B35625">
      <w:pPr>
        <w:rPr>
          <w:rFonts w:eastAsia="新細明體"/>
          <w:sz w:val="24"/>
          <w:szCs w:val="24"/>
        </w:rPr>
      </w:pPr>
      <w:bookmarkStart w:id="0" w:name="_GoBack"/>
      <w:bookmarkEnd w:id="0"/>
    </w:p>
    <w:sectPr w:rsidR="00B35625" w:rsidSect="00F465CC">
      <w:footerReference w:type="default" r:id="rId9"/>
      <w:pgSz w:w="12240" w:h="15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78E81" w14:textId="77777777" w:rsidR="00E673AB" w:rsidRDefault="00E673AB">
      <w:r>
        <w:separator/>
      </w:r>
    </w:p>
  </w:endnote>
  <w:endnote w:type="continuationSeparator" w:id="0">
    <w:p w14:paraId="5A66BECD" w14:textId="77777777" w:rsidR="00E673AB" w:rsidRDefault="00E6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EndPr/>
    <w:sdtContent>
      <w:p w14:paraId="6BC15FE2" w14:textId="1F8DE0BC" w:rsidR="003875D9" w:rsidRDefault="003875D9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3875D9" w:rsidRDefault="003875D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0FFA9" w14:textId="77777777" w:rsidR="00E673AB" w:rsidRDefault="00E673AB">
      <w:r>
        <w:separator/>
      </w:r>
    </w:p>
  </w:footnote>
  <w:footnote w:type="continuationSeparator" w:id="0">
    <w:p w14:paraId="1CF3F29D" w14:textId="77777777" w:rsidR="00E673AB" w:rsidRDefault="00E67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D0"/>
    <w:rsid w:val="00031C14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E96"/>
    <w:rsid w:val="002B495B"/>
    <w:rsid w:val="002B65C3"/>
    <w:rsid w:val="002C0B34"/>
    <w:rsid w:val="002C13A7"/>
    <w:rsid w:val="002C1986"/>
    <w:rsid w:val="002C2521"/>
    <w:rsid w:val="002C32F9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61B0"/>
    <w:rsid w:val="004863DC"/>
    <w:rsid w:val="00487066"/>
    <w:rsid w:val="0048726F"/>
    <w:rsid w:val="00490178"/>
    <w:rsid w:val="00490FA9"/>
    <w:rsid w:val="00492762"/>
    <w:rsid w:val="00492B80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252F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5738"/>
    <w:rsid w:val="005769A5"/>
    <w:rsid w:val="00580C87"/>
    <w:rsid w:val="00581CA5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3C7C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6F"/>
    <w:rsid w:val="00BE4E36"/>
    <w:rsid w:val="00BE6ACD"/>
    <w:rsid w:val="00BE6B6E"/>
    <w:rsid w:val="00BE6B6F"/>
    <w:rsid w:val="00BE6DE0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3AB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65CC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33A245C-331B-4A77-9649-95B2C6D9A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3124</Characters>
  <Application>Microsoft Office Word</Application>
  <DocSecurity>0</DocSecurity>
  <Lines>156</Lines>
  <Paragraphs>110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2</cp:revision>
  <cp:lastPrinted>2022-06-29T07:43:00Z</cp:lastPrinted>
  <dcterms:created xsi:type="dcterms:W3CDTF">2022-10-22T13:11:00Z</dcterms:created>
  <dcterms:modified xsi:type="dcterms:W3CDTF">2022-10-22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